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88"/>
        <w:gridCol w:w="1725"/>
        <w:gridCol w:w="1987"/>
        <w:gridCol w:w="767"/>
      </w:tblGrid>
      <w:tr>
        <w:trPr>
          <w:trHeight w:val="454" w:hRule="atLeast"/>
        </w:trPr>
        <w:tc>
          <w:tcPr>
            <w:tcW w:w="852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S1.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characteristics of the validation cohort (n = 320) stratified by DKD status</w:t>
            </w:r>
          </w:p>
        </w:tc>
      </w:tr>
      <w:tr>
        <w:trPr>
          <w:trHeight w:val="454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_DK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year)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6 ± 16.14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81 ± 16.49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0 ± 16.4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6 ± 4.2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2 ± 4.0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6 ± 4.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5 ± 9.9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73 ± 9.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1 ± 10.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42 ± 14.5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83 ± 16.1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08 ± 15.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9 ± 10.2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5 ± 9.3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2 ± 10.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47 ± 72.6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48 ± 107.5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63 ± 78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8 ± 9.6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4 ± 10.2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6 ± 9.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ing_glucos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ol/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08 ± 20.0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65 ± 12.7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7 ± 24.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L/min/1.73 m²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1 ± 19.3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6 ± 17.6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9 ± 20.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C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g/g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9 ± 33.4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4 ± 104.9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4 ± 49.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BP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G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HDL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Gluco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</w:tr>
      <w:tr>
        <w:trPr>
          <w:trHeight w:val="454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428"/>
        <w:gridCol w:w="1304"/>
        <w:gridCol w:w="1304"/>
        <w:gridCol w:w="1305"/>
        <w:gridCol w:w="1611"/>
      </w:tblGrid>
      <w:tr>
        <w:trPr>
          <w:trHeight w:val="270" w:hRule="atLeast"/>
        </w:trPr>
        <w:tc>
          <w:tcPr>
            <w:tcW w:w="852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S2.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odds ratios of individual MetS components for DKD</w:t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m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low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high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el</w:t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2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Obesity</w:t>
            </w:r>
          </w:p>
        </w:tc>
      </w:tr>
      <w:tr>
        <w:trPr>
          <w:trHeight w:val="5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rig</w:t>
            </w:r>
          </w:p>
        </w:tc>
      </w:tr>
      <w:tr>
        <w:trPr>
          <w:trHeight w:val="638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6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Hdl</w:t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7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Gl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431030" cy="2465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348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Figure S1. </w:t>
      </w:r>
      <w:r>
        <w:rPr>
          <w:rFonts w:eastAsia="宋体" w:cs="Times New Roman" w:ascii="Times New Roman" w:hAnsi="Times New Roman"/>
          <w:lang w:eastAsia="zh-CN"/>
        </w:rPr>
        <w:t>Dose–response relationship between MetS score and DKD.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410710" cy="22948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8147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71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Figure S2. </w:t>
      </w:r>
      <w:r>
        <w:rPr>
          <w:rFonts w:eastAsia="宋体" w:cs="Times New Roman" w:ascii="Times New Roman" w:hAnsi="Times New Roman"/>
          <w:lang w:eastAsia="zh-CN"/>
        </w:rPr>
        <w:t>Joint effect of high blood pressure and hyperglycemia on the risk of DKD.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419600" cy="26650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8772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Figure S3. </w:t>
      </w:r>
      <w:r>
        <w:rPr>
          <w:rFonts w:eastAsia="宋体" w:cs="Times New Roman" w:ascii="Times New Roman" w:hAnsi="Times New Roman"/>
          <w:lang w:eastAsia="zh-CN"/>
        </w:rPr>
        <w:t>ROC curve of the MetS score for predicting DKD.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794"/>
        <w:gridCol w:w="1806"/>
        <w:gridCol w:w="2281"/>
        <w:gridCol w:w="880"/>
        <w:gridCol w:w="1321"/>
      </w:tblGrid>
      <w:tr>
        <w:trPr>
          <w:trHeight w:val="792" w:hRule="atLeast"/>
        </w:trPr>
        <w:tc>
          <w:tcPr>
            <w:tcW w:w="855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Association between MetS component count and prevalent DKD: main and sensitivity analyse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834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ation / Model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D cases, n (%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per 1-component increase (95% CI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</w:tr>
      <w:tr>
        <w:trPr>
          <w:trHeight w:val="784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ANE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 sampl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,236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3 (6.1)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 (1.32–1.54)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986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ANE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only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8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1.22–1.5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1080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rnal validation cohor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9.1)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 (1.72–2.89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1:17:16Z</dcterms:created>
  <dc:creator>Administrator</dc:creator>
  <dc:description/>
  <dc:language>en-US</dc:language>
  <cp:lastModifiedBy>Andrew</cp:lastModifiedBy>
  <dcterms:modified xsi:type="dcterms:W3CDTF">2025-12-18T06:4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6CABC5D0F94AE4835E54393AAEDB24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ThiNWViYjE4YmM4MjExNmJlYzEwNmYxNzFkNjllMTMiLCJ1c2VySWQiOiI1MDk3Nzc5NTAifQ==</vt:lpwstr>
  </property>
</Properties>
</file>